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1437" w:rsidRPr="00AB0D03" w:rsidRDefault="001C1437" w:rsidP="00AB0D03">
      <w:pPr>
        <w:pStyle w:val="a8"/>
      </w:pPr>
      <w:r w:rsidRPr="005F34AC">
        <w:rPr>
          <w:rFonts w:ascii="Times New Roman" w:hAnsi="Times New Roman" w:cs="Times New Roman" w:hint="eastAsia"/>
          <w:b/>
          <w:bCs/>
          <w:szCs w:val="32"/>
        </w:rPr>
        <w:t>Supplementary</w:t>
      </w:r>
      <w:r w:rsidRPr="005F34AC">
        <w:rPr>
          <w:rFonts w:ascii="Times New Roman" w:hAnsi="Times New Roman" w:cs="Times New Roman"/>
          <w:b/>
          <w:bCs/>
          <w:szCs w:val="32"/>
        </w:rPr>
        <w:t xml:space="preserve"> Table </w:t>
      </w:r>
      <w:r w:rsidRPr="005F34AC">
        <w:rPr>
          <w:rFonts w:ascii="Times New Roman" w:hAnsi="Times New Roman" w:cs="Times New Roman" w:hint="eastAsia"/>
          <w:b/>
          <w:bCs/>
          <w:szCs w:val="32"/>
        </w:rPr>
        <w:t>S</w:t>
      </w:r>
      <w:r>
        <w:rPr>
          <w:rFonts w:ascii="Times New Roman" w:hAnsi="Times New Roman" w:cs="Times New Roman"/>
          <w:b/>
          <w:bCs/>
          <w:szCs w:val="32"/>
        </w:rPr>
        <w:t>1.</w:t>
      </w:r>
      <w:r w:rsidRPr="001C1437">
        <w:rPr>
          <w:rFonts w:ascii="TimesNewRomanPSMT" w:hAnsi="TimesNewRomanPSMT"/>
          <w:b/>
          <w:bCs/>
        </w:rPr>
        <w:t xml:space="preserve"> The sequence for siRNA and ShRNA(5’to3’) 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946"/>
      </w:tblGrid>
      <w:tr w:rsidR="001C1437" w:rsidTr="0026469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1C1437" w:rsidRPr="001C1437" w:rsidRDefault="00AB0D03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1C1437" w:rsidRPr="00AB0D03" w:rsidRDefault="00AB0D03" w:rsidP="00AB0D0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AB0D03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AB0D03">
              <w:rPr>
                <w:rFonts w:ascii="Times New Roman" w:hAnsi="Times New Roman" w:cs="Times New Roman"/>
                <w:sz w:val="24"/>
                <w:szCs w:val="32"/>
              </w:rPr>
              <w:t>equenc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AB0D03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</w:tr>
      <w:tr w:rsidR="00D41CBA" w:rsidTr="0026469D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14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C1437">
              <w:rPr>
                <w:rFonts w:ascii="Times New Roman" w:hAnsi="Times New Roman" w:cs="Times New Roman"/>
                <w:szCs w:val="21"/>
              </w:rPr>
              <w:t>iNC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UUCUCCGAACGUGUCACGU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Antisense: 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ACGUGACACGUUCGGAGAATT-3’</w:t>
            </w:r>
          </w:p>
        </w:tc>
      </w:tr>
      <w:tr w:rsidR="00D41CBA" w:rsidTr="0026469D">
        <w:tc>
          <w:tcPr>
            <w:tcW w:w="1413" w:type="dxa"/>
            <w:vMerge w:val="restart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4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C1437">
              <w:rPr>
                <w:rFonts w:ascii="Times New Roman" w:hAnsi="Times New Roman" w:cs="Times New Roman"/>
                <w:szCs w:val="21"/>
              </w:rPr>
              <w:t>iMETTL3</w:t>
            </w: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GCAAGUAUGUUCACUAUGA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i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 UCAUAGUGAACAUACUUGCAG-3’</w:t>
            </w:r>
          </w:p>
        </w:tc>
      </w:tr>
      <w:tr w:rsidR="00D41CBA" w:rsidTr="0026469D">
        <w:tc>
          <w:tcPr>
            <w:tcW w:w="1413" w:type="dxa"/>
            <w:vMerge w:val="restart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14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C1437">
              <w:rPr>
                <w:rFonts w:ascii="Times New Roman" w:hAnsi="Times New Roman" w:cs="Times New Roman"/>
                <w:szCs w:val="21"/>
              </w:rPr>
              <w:t>iFTO</w:t>
            </w:r>
            <w:proofErr w:type="spellEnd"/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GGUGCUCCGUGAAGUUAAA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i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UUUAACUUCACGGAGCACCTT-3’</w:t>
            </w:r>
          </w:p>
        </w:tc>
      </w:tr>
      <w:tr w:rsidR="00D41CBA" w:rsidTr="0026469D">
        <w:tc>
          <w:tcPr>
            <w:tcW w:w="1413" w:type="dxa"/>
            <w:vMerge w:val="restart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4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C1437">
              <w:rPr>
                <w:rFonts w:ascii="Times New Roman" w:hAnsi="Times New Roman" w:cs="Times New Roman"/>
                <w:szCs w:val="21"/>
              </w:rPr>
              <w:t>iYTHDF1</w:t>
            </w: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GGAUACAGUUCAUGACAAU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nti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’-AUUGUCAUGAACUGUAUCCTT-3’</w:t>
            </w:r>
          </w:p>
        </w:tc>
      </w:tr>
      <w:tr w:rsidR="00D41CBA" w:rsidTr="0026469D">
        <w:tc>
          <w:tcPr>
            <w:tcW w:w="1413" w:type="dxa"/>
            <w:vMerge w:val="restart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43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C1437">
              <w:rPr>
                <w:rFonts w:ascii="Times New Roman" w:hAnsi="Times New Roman" w:cs="Times New Roman"/>
                <w:szCs w:val="21"/>
              </w:rPr>
              <w:t>iYTHDF2</w:t>
            </w: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UGCUUAUCGUUCCAUGAA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UUCAUGGAACGAUAAGCAGTT-3’</w:t>
            </w:r>
          </w:p>
        </w:tc>
      </w:tr>
      <w:tr w:rsidR="00D41CBA" w:rsidTr="0026469D">
        <w:tc>
          <w:tcPr>
            <w:tcW w:w="1413" w:type="dxa"/>
            <w:vMerge w:val="restart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YTHDF3</w:t>
            </w: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AAUUCAAGGGACACUCAATT-3’</w:t>
            </w:r>
          </w:p>
        </w:tc>
      </w:tr>
      <w:tr w:rsidR="00D41CBA" w:rsidTr="0026469D">
        <w:tc>
          <w:tcPr>
            <w:tcW w:w="1413" w:type="dxa"/>
            <w:vMerge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6" w:type="dxa"/>
          </w:tcPr>
          <w:p w:rsidR="00D41CBA" w:rsidRDefault="008A6FDD" w:rsidP="00D41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sense:</w:t>
            </w:r>
            <w:r w:rsidR="00D41CBA" w:rsidRPr="00AD22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UUGAGUGUCCCUUGAAUUGTT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RNF113A</w:t>
            </w:r>
          </w:p>
        </w:tc>
        <w:tc>
          <w:tcPr>
            <w:tcW w:w="6946" w:type="dxa"/>
          </w:tcPr>
          <w:p w:rsidR="00D41CBA" w:rsidRPr="00AD22BD" w:rsidRDefault="008A6FDD" w:rsidP="00D41CB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6FD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ACCCACAATCCAATGATA-3’</w:t>
            </w:r>
          </w:p>
        </w:tc>
      </w:tr>
      <w:tr w:rsidR="00793D26" w:rsidTr="0026469D">
        <w:trPr>
          <w:trHeight w:val="225"/>
        </w:trPr>
        <w:tc>
          <w:tcPr>
            <w:tcW w:w="1413" w:type="dxa"/>
          </w:tcPr>
          <w:p w:rsidR="00793D26" w:rsidRPr="001C1437" w:rsidRDefault="00793D26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IM21</w:t>
            </w:r>
          </w:p>
        </w:tc>
        <w:tc>
          <w:tcPr>
            <w:tcW w:w="6946" w:type="dxa"/>
          </w:tcPr>
          <w:p w:rsidR="00793D26" w:rsidRPr="00D41CBA" w:rsidRDefault="00793D26" w:rsidP="00D41CBA">
            <w:pPr>
              <w:rPr>
                <w:rFonts w:ascii="Times New Roman" w:hAnsi="Times New Roman" w:cs="Times New Roman"/>
              </w:rPr>
            </w:pPr>
            <w:r w:rsidRPr="00D41CBA">
              <w:rPr>
                <w:rFonts w:ascii="Times New Roman" w:hAnsi="Times New Roman" w:cs="Times New Roman"/>
              </w:rPr>
              <w:t>5’-GCAGAGCAUACCUGGAAAUTT-3’</w:t>
            </w:r>
          </w:p>
        </w:tc>
      </w:tr>
      <w:tr w:rsidR="00D41CBA" w:rsidTr="0026469D">
        <w:trPr>
          <w:trHeight w:val="277"/>
        </w:trPr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 w:rsidR="00D41CBA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D41CBA">
              <w:rPr>
                <w:rFonts w:ascii="Times New Roman" w:hAnsi="Times New Roman" w:cs="Times New Roman"/>
                <w:szCs w:val="21"/>
              </w:rPr>
              <w:t>ALL1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D41CBA" w:rsidRPr="00D41CBA" w:rsidRDefault="004718F5" w:rsidP="00D41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</w:rPr>
              <w:t>GGAAGAGCTTTCACGACT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ALL1-2</w:t>
            </w:r>
          </w:p>
        </w:tc>
        <w:tc>
          <w:tcPr>
            <w:tcW w:w="6946" w:type="dxa"/>
          </w:tcPr>
          <w:p w:rsidR="00D41CBA" w:rsidRPr="00D41CBA" w:rsidRDefault="004718F5" w:rsidP="00D41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</w:rPr>
              <w:t>CGAACAGATTCGTCACC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 w:rsidR="00D41CBA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D41CBA">
              <w:rPr>
                <w:rFonts w:ascii="Times New Roman" w:hAnsi="Times New Roman" w:cs="Times New Roman"/>
                <w:szCs w:val="21"/>
              </w:rPr>
              <w:t>RKN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D41CBA" w:rsidRPr="00D41CBA" w:rsidRDefault="004718F5" w:rsidP="00D41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</w:rPr>
              <w:t>AGTGCAGTGCCGTATTT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rPr>
          <w:trHeight w:val="203"/>
        </w:trPr>
        <w:tc>
          <w:tcPr>
            <w:tcW w:w="1413" w:type="dxa"/>
          </w:tcPr>
          <w:p w:rsidR="00D41CBA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PRKN-2</w:t>
            </w:r>
          </w:p>
        </w:tc>
        <w:tc>
          <w:tcPr>
            <w:tcW w:w="6946" w:type="dxa"/>
          </w:tcPr>
          <w:p w:rsidR="00D41CBA" w:rsidRPr="00D41CBA" w:rsidRDefault="004718F5" w:rsidP="00EC2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</w:rPr>
              <w:t>TGACCAGTTGCGTGTG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 w:rsidR="00D41CBA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D41CBA">
              <w:rPr>
                <w:rFonts w:ascii="Times New Roman" w:hAnsi="Times New Roman" w:cs="Times New Roman"/>
                <w:szCs w:val="21"/>
              </w:rPr>
              <w:t>ID1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D41CBA" w:rsidRPr="000109D2" w:rsidRDefault="00EC2341" w:rsidP="00D41CBA">
            <w:pPr>
              <w:rPr>
                <w:rFonts w:ascii="Times New Roman" w:hAnsi="Times New Roman" w:cs="Times New Roman"/>
              </w:rPr>
            </w:pPr>
            <w:r w:rsidRPr="00EC2341">
              <w:rPr>
                <w:rFonts w:ascii="Times New Roman" w:hAnsi="Times New Roman" w:cs="Times New Roman"/>
              </w:rPr>
              <w:t>5’ -ACCGCATCCTAGTATCACA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D1-2</w:t>
            </w:r>
          </w:p>
        </w:tc>
        <w:tc>
          <w:tcPr>
            <w:tcW w:w="6946" w:type="dxa"/>
          </w:tcPr>
          <w:p w:rsidR="00D41CBA" w:rsidRPr="000109D2" w:rsidRDefault="00EC2341" w:rsidP="00D41CBA">
            <w:pPr>
              <w:rPr>
                <w:rFonts w:ascii="Times New Roman" w:hAnsi="Times New Roman" w:cs="Times New Roman"/>
              </w:rPr>
            </w:pPr>
            <w:r w:rsidRPr="00EC2341">
              <w:rPr>
                <w:rFonts w:ascii="Times New Roman" w:hAnsi="Times New Roman" w:cs="Times New Roman"/>
              </w:rPr>
              <w:t>5’ -GCAACGTCACCCTACAGAA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 w:rsidR="00D41CBA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D41CBA">
              <w:rPr>
                <w:rFonts w:ascii="Times New Roman" w:hAnsi="Times New Roman" w:cs="Times New Roman"/>
                <w:szCs w:val="21"/>
              </w:rPr>
              <w:t>UWE1</w:t>
            </w:r>
          </w:p>
        </w:tc>
        <w:tc>
          <w:tcPr>
            <w:tcW w:w="6946" w:type="dxa"/>
          </w:tcPr>
          <w:p w:rsidR="00D41CBA" w:rsidRPr="00D41CBA" w:rsidRDefault="00AD6A53" w:rsidP="00D41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0109D2" w:rsidRPr="000109D2">
              <w:rPr>
                <w:rFonts w:ascii="Times New Roman" w:hAnsi="Times New Roman" w:cs="Times New Roman"/>
              </w:rPr>
              <w:t>GGGAGUGGUAUAUGAUCAU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 w:rsidR="00D41CBA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D41CBA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6946" w:type="dxa"/>
          </w:tcPr>
          <w:p w:rsidR="00D41CBA" w:rsidRPr="00D41CBA" w:rsidRDefault="008A6FDD" w:rsidP="00D41CBA">
            <w:pPr>
              <w:rPr>
                <w:rFonts w:ascii="Times New Roman" w:hAnsi="Times New Roman" w:cs="Times New Roman"/>
              </w:rPr>
            </w:pPr>
            <w:r w:rsidRPr="008A6FDD">
              <w:rPr>
                <w:rFonts w:ascii="Times New Roman" w:hAnsi="Times New Roman" w:cs="Times New Roman"/>
              </w:rPr>
              <w:t>5’ -GTGGAATGAAATGGTTAAA-3’</w:t>
            </w:r>
          </w:p>
        </w:tc>
      </w:tr>
      <w:tr w:rsidR="005016A4" w:rsidTr="0026469D">
        <w:trPr>
          <w:trHeight w:val="186"/>
        </w:trPr>
        <w:tc>
          <w:tcPr>
            <w:tcW w:w="1413" w:type="dxa"/>
          </w:tcPr>
          <w:p w:rsidR="005016A4" w:rsidRPr="001C1437" w:rsidRDefault="005016A4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DM1B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5016A4" w:rsidRPr="00AD6A53" w:rsidRDefault="00EC2341" w:rsidP="00D41CBA">
            <w:pPr>
              <w:rPr>
                <w:rFonts w:ascii="Times New Roman" w:hAnsi="Times New Roman" w:cs="Times New Roman"/>
              </w:rPr>
            </w:pPr>
            <w:r w:rsidRPr="00EC2341">
              <w:rPr>
                <w:rFonts w:ascii="Times New Roman" w:hAnsi="Times New Roman" w:cs="Times New Roman"/>
              </w:rPr>
              <w:t>5’ -GGGTCTTCAGGATGCCTATTT-3’</w:t>
            </w:r>
          </w:p>
        </w:tc>
      </w:tr>
      <w:tr w:rsidR="005016A4" w:rsidTr="0026469D">
        <w:trPr>
          <w:trHeight w:val="186"/>
        </w:trPr>
        <w:tc>
          <w:tcPr>
            <w:tcW w:w="1413" w:type="dxa"/>
          </w:tcPr>
          <w:p w:rsidR="005016A4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KDM1B-2</w:t>
            </w:r>
          </w:p>
        </w:tc>
        <w:tc>
          <w:tcPr>
            <w:tcW w:w="6946" w:type="dxa"/>
          </w:tcPr>
          <w:p w:rsidR="005016A4" w:rsidRPr="00AD6A53" w:rsidRDefault="00EC2341" w:rsidP="00D41CBA">
            <w:pPr>
              <w:rPr>
                <w:rFonts w:ascii="Times New Roman" w:hAnsi="Times New Roman" w:cs="Times New Roman"/>
              </w:rPr>
            </w:pPr>
            <w:r w:rsidRPr="00EC2341">
              <w:rPr>
                <w:rFonts w:ascii="Times New Roman" w:hAnsi="Times New Roman" w:cs="Times New Roman"/>
              </w:rPr>
              <w:t>5’ -TTAACAACCCAGTAGCATTAA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YVN1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D41CBA" w:rsidRPr="00AD22BD" w:rsidRDefault="000109D2" w:rsidP="00D41CB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09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AGGCUUCAUCAAGGUUCUTT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YVN1-2</w:t>
            </w:r>
          </w:p>
        </w:tc>
        <w:tc>
          <w:tcPr>
            <w:tcW w:w="6946" w:type="dxa"/>
          </w:tcPr>
          <w:p w:rsidR="00D41CBA" w:rsidRPr="00AD22BD" w:rsidRDefault="000109D2" w:rsidP="000109D2">
            <w:pPr>
              <w:tabs>
                <w:tab w:val="left" w:pos="949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09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AGAACCUUGAUGAAGCCUGTT-3’</w:t>
            </w:r>
          </w:p>
        </w:tc>
      </w:tr>
      <w:tr w:rsidR="00EC2341" w:rsidTr="0026469D">
        <w:trPr>
          <w:trHeight w:val="385"/>
        </w:trPr>
        <w:tc>
          <w:tcPr>
            <w:tcW w:w="1413" w:type="dxa"/>
          </w:tcPr>
          <w:p w:rsidR="00EC2341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RD1-1</w:t>
            </w:r>
          </w:p>
        </w:tc>
        <w:tc>
          <w:tcPr>
            <w:tcW w:w="6946" w:type="dxa"/>
          </w:tcPr>
          <w:p w:rsidR="00EC2341" w:rsidRPr="00AD22BD" w:rsidRDefault="00EC2341" w:rsidP="00EC2341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23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 -GTACTAACATTCTGAGAGA-3’</w:t>
            </w:r>
          </w:p>
        </w:tc>
      </w:tr>
      <w:tr w:rsidR="00EC2341" w:rsidTr="0026469D">
        <w:trPr>
          <w:trHeight w:val="179"/>
        </w:trPr>
        <w:tc>
          <w:tcPr>
            <w:tcW w:w="1413" w:type="dxa"/>
          </w:tcPr>
          <w:p w:rsidR="00EC2341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BARD1-2</w:t>
            </w:r>
          </w:p>
        </w:tc>
        <w:tc>
          <w:tcPr>
            <w:tcW w:w="6946" w:type="dxa"/>
          </w:tcPr>
          <w:p w:rsidR="00EC2341" w:rsidRPr="000109D2" w:rsidRDefault="00EC2341" w:rsidP="00EC2341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234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 -GGATGCTACTTCTATTTGT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0109D2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MI1</w:t>
            </w:r>
            <w:r w:rsidR="00EC234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6946" w:type="dxa"/>
          </w:tcPr>
          <w:p w:rsidR="00D41CBA" w:rsidRPr="00AD22BD" w:rsidRDefault="004718F5" w:rsidP="00D41CB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AACCATAATAGAA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c>
          <w:tcPr>
            <w:tcW w:w="1413" w:type="dxa"/>
          </w:tcPr>
          <w:p w:rsidR="00D41CBA" w:rsidRPr="001C1437" w:rsidRDefault="00EC2341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MI1-2</w:t>
            </w:r>
          </w:p>
        </w:tc>
        <w:tc>
          <w:tcPr>
            <w:tcW w:w="6946" w:type="dxa"/>
          </w:tcPr>
          <w:p w:rsidR="00D41CBA" w:rsidRPr="00AD22BD" w:rsidRDefault="004718F5" w:rsidP="00D41CB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718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CTTTGTGGAGGGTAC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rPr>
          <w:trHeight w:val="416"/>
        </w:trPr>
        <w:tc>
          <w:tcPr>
            <w:tcW w:w="1413" w:type="dxa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YTHDC1</w:t>
            </w:r>
          </w:p>
        </w:tc>
        <w:tc>
          <w:tcPr>
            <w:tcW w:w="6946" w:type="dxa"/>
          </w:tcPr>
          <w:p w:rsidR="00D41CBA" w:rsidRPr="00AB0D03" w:rsidRDefault="00D41CBA" w:rsidP="00D41C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0D0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’- CAAGGAGTGTTATCTTAAT-3’</w:t>
            </w:r>
          </w:p>
        </w:tc>
      </w:tr>
      <w:tr w:rsidR="00D41CBA" w:rsidTr="0026469D">
        <w:trPr>
          <w:trHeight w:val="274"/>
        </w:trPr>
        <w:tc>
          <w:tcPr>
            <w:tcW w:w="1413" w:type="dxa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2B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hMETTL3</w:t>
            </w:r>
          </w:p>
        </w:tc>
        <w:tc>
          <w:tcPr>
            <w:tcW w:w="6946" w:type="dxa"/>
          </w:tcPr>
          <w:p w:rsidR="00D41CBA" w:rsidRPr="00AB0D03" w:rsidRDefault="00D41CBA" w:rsidP="00D41C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0D03">
              <w:rPr>
                <w:rFonts w:ascii="Times New Roman" w:hAnsi="Times New Roman" w:cs="Times New Roman"/>
                <w:color w:val="000000" w:themeColor="text1"/>
                <w:szCs w:val="21"/>
              </w:rPr>
              <w:t>5’-GGGCCCAAGTGCAAGAATTCT-3’</w:t>
            </w:r>
          </w:p>
        </w:tc>
      </w:tr>
      <w:tr w:rsidR="00D41CBA" w:rsidTr="0026469D">
        <w:trPr>
          <w:trHeight w:val="366"/>
        </w:trPr>
        <w:tc>
          <w:tcPr>
            <w:tcW w:w="1413" w:type="dxa"/>
          </w:tcPr>
          <w:p w:rsidR="00D41CBA" w:rsidRPr="001C1437" w:rsidRDefault="00D41CBA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hYTHDF1</w:t>
            </w:r>
          </w:p>
        </w:tc>
        <w:tc>
          <w:tcPr>
            <w:tcW w:w="6946" w:type="dxa"/>
          </w:tcPr>
          <w:p w:rsidR="00D41CBA" w:rsidRPr="00AB0D03" w:rsidRDefault="00D41CBA" w:rsidP="00D41C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0D03">
              <w:rPr>
                <w:rFonts w:ascii="Times New Roman" w:hAnsi="Times New Roman" w:cs="Times New Roman"/>
                <w:color w:val="000000" w:themeColor="text1"/>
                <w:szCs w:val="21"/>
              </w:rPr>
              <w:t>5’-GGAUACAGUUCAUGACAAUTT-3</w:t>
            </w:r>
            <w:r w:rsidR="00AB0D03" w:rsidRPr="00AB0D03">
              <w:rPr>
                <w:rFonts w:ascii="Times New Roman" w:hAnsi="Times New Roman" w:cs="Times New Roman"/>
                <w:color w:val="000000" w:themeColor="text1"/>
                <w:szCs w:val="21"/>
              </w:rPr>
              <w:t>’</w:t>
            </w:r>
          </w:p>
        </w:tc>
      </w:tr>
      <w:tr w:rsidR="00AB0D03" w:rsidTr="0026469D">
        <w:trPr>
          <w:trHeight w:val="316"/>
        </w:trPr>
        <w:tc>
          <w:tcPr>
            <w:tcW w:w="1413" w:type="dxa"/>
          </w:tcPr>
          <w:p w:rsidR="00AB0D03" w:rsidRPr="00AB0D03" w:rsidRDefault="00AB0D03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D03">
              <w:rPr>
                <w:rFonts w:ascii="Times New Roman" w:hAnsi="Times New Roman" w:cs="Times New Roman"/>
                <w:szCs w:val="21"/>
              </w:rPr>
              <w:t>shYTHDF2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946" w:type="dxa"/>
          </w:tcPr>
          <w:p w:rsidR="00AB0D03" w:rsidRPr="00AB0D03" w:rsidRDefault="00AB0D03" w:rsidP="00AB0D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8A6FDD">
              <w:t xml:space="preserve"> </w:t>
            </w:r>
            <w:r w:rsidR="008A6FDD" w:rsidRPr="008A6FDD">
              <w:rPr>
                <w:rFonts w:ascii="Times New Roman" w:hAnsi="Times New Roman" w:cs="Times New Roman"/>
              </w:rPr>
              <w:t>GGCTGGTTCTGGATCTACTCCTT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D41CBA" w:rsidTr="0026469D">
        <w:trPr>
          <w:trHeight w:val="251"/>
        </w:trPr>
        <w:tc>
          <w:tcPr>
            <w:tcW w:w="1413" w:type="dxa"/>
            <w:tcBorders>
              <w:bottom w:val="single" w:sz="4" w:space="0" w:color="auto"/>
            </w:tcBorders>
          </w:tcPr>
          <w:p w:rsidR="00D41CBA" w:rsidRPr="001C1437" w:rsidRDefault="00AB0D03" w:rsidP="0047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hYTHDF3-1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D41CBA" w:rsidRPr="00AB0D03" w:rsidRDefault="00AB0D03" w:rsidP="00AB0D0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0D0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B0D03">
              <w:rPr>
                <w:rFonts w:ascii="Times New Roman" w:hAnsi="Times New Roman" w:cs="Times New Roman"/>
                <w:szCs w:val="21"/>
              </w:rPr>
              <w:t>’-CAATTCAAGGGACACTCAA-3’</w:t>
            </w:r>
          </w:p>
        </w:tc>
      </w:tr>
    </w:tbl>
    <w:p w:rsidR="001C1437" w:rsidRDefault="001C1437" w:rsidP="00251154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:rsidR="001C1437" w:rsidRDefault="001C1437" w:rsidP="00251154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:rsidR="0026469D" w:rsidRDefault="0026469D" w:rsidP="00251154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:rsidR="00457C78" w:rsidRPr="005F34AC" w:rsidRDefault="00251154" w:rsidP="00251154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5F34AC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</w:t>
      </w:r>
      <w:r w:rsidR="00457C78" w:rsidRPr="005F34AC">
        <w:rPr>
          <w:rFonts w:ascii="Times New Roman" w:hAnsi="Times New Roman" w:cs="Times New Roman" w:hint="eastAsia"/>
          <w:b/>
          <w:bCs/>
          <w:sz w:val="24"/>
          <w:szCs w:val="32"/>
        </w:rPr>
        <w:t>upplementary</w:t>
      </w:r>
      <w:r w:rsidRPr="005F34A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457C78" w:rsidRPr="005F34AC">
        <w:rPr>
          <w:rFonts w:ascii="Times New Roman" w:hAnsi="Times New Roman" w:cs="Times New Roman"/>
          <w:b/>
          <w:bCs/>
          <w:sz w:val="24"/>
          <w:szCs w:val="32"/>
        </w:rPr>
        <w:t>Table</w:t>
      </w:r>
      <w:r w:rsidRPr="005F34A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5F34AC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="001C1437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457C78" w:rsidRPr="005F34AC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457C78" w:rsidRPr="005F34AC">
        <w:rPr>
          <w:b/>
          <w:bCs/>
          <w:sz w:val="24"/>
          <w:szCs w:val="32"/>
        </w:rPr>
        <w:t xml:space="preserve"> </w:t>
      </w:r>
      <w:r w:rsidR="00457C78" w:rsidRPr="005F34AC">
        <w:rPr>
          <w:rFonts w:ascii="Times New Roman" w:hAnsi="Times New Roman" w:cs="Times New Roman"/>
          <w:b/>
          <w:bCs/>
          <w:sz w:val="24"/>
          <w:szCs w:val="32"/>
        </w:rPr>
        <w:t>Primers for qPCR</w:t>
      </w:r>
    </w:p>
    <w:p w:rsidR="00251154" w:rsidRPr="00457C78" w:rsidRDefault="00251154" w:rsidP="00251154">
      <w:pPr>
        <w:jc w:val="left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</w:tblGrid>
      <w:tr w:rsidR="00251154" w:rsidRPr="00C85430" w:rsidTr="005F34AC">
        <w:trPr>
          <w:cantSplit/>
          <w:trHeight w:hRule="exact" w:val="3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251154" w:rsidRPr="00251154" w:rsidRDefault="00251154" w:rsidP="0025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</w:t>
            </w:r>
            <w:r w:rsidR="00AB0D03"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51154" w:rsidRDefault="00251154" w:rsidP="005F34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="005F34AC">
              <w:rPr>
                <w:rFonts w:ascii="Times New Roman" w:hAnsi="Times New Roman" w:cs="Times New Roman"/>
                <w:szCs w:val="21"/>
              </w:rPr>
              <w:t>quence (5’ to 3’)</w:t>
            </w:r>
          </w:p>
          <w:p w:rsidR="00251154" w:rsidRPr="00C85430" w:rsidRDefault="00251154" w:rsidP="005F34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TLR9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: CTGCCACATGACCATCG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: </w:t>
            </w: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CAGGGATATGAGGGATTTG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F: GAGCTACGAGCTGCCTGAC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R: GTAGTTTCGTGGATGCCAC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METTL3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F: TTGTCTCCAACCTTCCGTAG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R: CCAGATCAGAGAGGTGGTGT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YTHDF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F: ACCTGTCCAGCTATTACCC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R: TGGTGAGGTATGGAATCGG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EBNA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>F: CACCATTGAGTCGTCTCCC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C85430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GTAGGAGCGGGCTTTGTC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EBNA2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TCTGCCACCTGCAACACTA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GTCTGGCACATGCAAGAC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GGAGCGAGATCCCTCCAAA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GGCTGTTGTCATACTTCTCATG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CCACGTTCCTAAAGACCTATCC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CCAAGTGCTTGAGGTTCAC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2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ATCCTCCAATCAGGCTTCTC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GGACAGGTCAAGGCTTTTTAC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3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TGCCTTGTATCTACTTTTGGG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CAACACTGTTATGTTTGTGGG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4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AGACCTGTCCCTGAACCCT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CGATGGACTTCTAAACCAGCC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5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GCCGGTCCTGTGTTTGGA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GGTGAGGTTGCAGAAACGATAA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6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TCTCCGACGGAAATGAATTTG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457C78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CAGCGGTAGGTCTTTTGGAA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7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CCTTGGGGCTAGATGGTTT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CCACGATCACATGGTTCTTT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8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ATGTTCCTTCAGTCGTCAATG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TTGCTGCACTCTGCAATAAC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LR10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AGGTTTGAGTGGGGCAAAA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457C78">
              <w:rPr>
                <w:rFonts w:ascii="Times New Roman" w:hAnsi="Times New Roman" w:cs="Times New Roman"/>
                <w:szCs w:val="21"/>
              </w:rPr>
              <w:t>CCATCACGCAAAAGAACCCA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ARD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F: CTGCTCGCGTTGTACTAAC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R: TCCAATGCAGTCACTTACACAAT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ID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F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TGACCTGCCCTATTTGTCTG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R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CACAGTGTGATACTAGGATG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RKN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F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TGTTTGTCAGGTTCAACTCC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R: GAAAATCACACGCAACTGGT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ALL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F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CCCGGTTGCTAACAAAAGC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R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AGGTTGTGATCGCTGAGGT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YVN1</w:t>
            </w: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F:</w:t>
            </w:r>
            <w:r w:rsidRPr="00C8543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CTCACGCCTACTACCTCAAA</w:t>
            </w:r>
          </w:p>
        </w:tc>
      </w:tr>
      <w:tr w:rsidR="00251154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C85430" w:rsidRDefault="00251154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430">
              <w:rPr>
                <w:rFonts w:ascii="Times New Roman" w:hAnsi="Times New Roman" w:cs="Times New Roman"/>
                <w:szCs w:val="21"/>
              </w:rPr>
              <w:t>R:</w:t>
            </w:r>
            <w:r w:rsidRPr="00C85430">
              <w:rPr>
                <w:rFonts w:ascii="Times New Roman" w:hAnsi="Times New Roman" w:cs="Times New Roman"/>
              </w:rPr>
              <w:t xml:space="preserve"> </w:t>
            </w:r>
            <w:r w:rsidRPr="00C85430">
              <w:rPr>
                <w:rFonts w:ascii="Times New Roman" w:hAnsi="Times New Roman" w:cs="Times New Roman"/>
                <w:szCs w:val="21"/>
              </w:rPr>
              <w:t>GCCAGACAAGTCTCTGTGACG</w:t>
            </w:r>
          </w:p>
        </w:tc>
      </w:tr>
      <w:tr w:rsidR="005F34AC" w:rsidRPr="00C85430" w:rsidTr="00037012">
        <w:trPr>
          <w:cantSplit/>
          <w:trHeight w:hRule="exact" w:val="85"/>
        </w:trPr>
        <w:tc>
          <w:tcPr>
            <w:tcW w:w="1696" w:type="dxa"/>
            <w:vMerge/>
          </w:tcPr>
          <w:p w:rsidR="005F34AC" w:rsidRPr="0085302D" w:rsidRDefault="005F34AC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C85430" w:rsidRDefault="005F34AC" w:rsidP="0025115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154" w:rsidRPr="00C85430" w:rsidTr="00037012">
        <w:trPr>
          <w:cantSplit/>
          <w:trHeight w:hRule="exact" w:val="85"/>
        </w:trPr>
        <w:tc>
          <w:tcPr>
            <w:tcW w:w="1696" w:type="dxa"/>
            <w:vMerge/>
          </w:tcPr>
          <w:p w:rsidR="00251154" w:rsidRPr="0085302D" w:rsidRDefault="00251154" w:rsidP="0025115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251154" w:rsidRPr="0085302D" w:rsidRDefault="00251154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</w:tcPr>
          <w:p w:rsidR="005F34AC" w:rsidRPr="0085302D" w:rsidRDefault="005F34AC" w:rsidP="005F34A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NF113A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5F34AC">
              <w:rPr>
                <w:rFonts w:ascii="Times New Roman" w:hAnsi="Times New Roman" w:cs="Times New Roman"/>
                <w:szCs w:val="21"/>
              </w:rPr>
              <w:t xml:space="preserve"> CTGTGGTTCGACCGGAAAAG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</w:tcPr>
          <w:p w:rsidR="005F34AC" w:rsidRPr="0085302D" w:rsidRDefault="005F34AC" w:rsidP="005F34A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5F34AC">
              <w:rPr>
                <w:rFonts w:ascii="Times New Roman" w:hAnsi="Times New Roman" w:cs="Times New Roman"/>
                <w:szCs w:val="21"/>
              </w:rPr>
              <w:t xml:space="preserve"> GCTGCTCAAGTCGCCGTA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RIM28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TTCATGCGTGATAGTGGCAG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CCTCTACACAGGTCTCACAC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YCBP2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GGGACGGATTCTACCCAG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ATTGAGCGCAGCGGTATAAAT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U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BR5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TCCATCCATTTCGTGGTTC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CAATTCCAATCTGTCTGGCTG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H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ERC2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CGCCTCGACTCCAAATGG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CTTTGTTCCACTTGGTTCGAC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RIM41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TGCCGAGTTTGTGTAACCC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TCCTCCATGTCACCCTCGT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H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UWE1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TGGACCGCTTCGATGGAATA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GAAGTTCAACACAGCCAAGAG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RIM21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TCAGCAGCACGCTTGACAAT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GCCACACTCGATGCTCAC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 w:val="restart"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302D">
              <w:rPr>
                <w:rFonts w:ascii="Times New Roman" w:hAnsi="Times New Roman" w:cs="Times New Roman" w:hint="eastAsia"/>
                <w:i/>
                <w:iCs/>
                <w:szCs w:val="21"/>
              </w:rPr>
              <w:t>K</w:t>
            </w:r>
            <w:r w:rsidRPr="0085302D">
              <w:rPr>
                <w:rFonts w:ascii="Times New Roman" w:hAnsi="Times New Roman" w:cs="Times New Roman"/>
                <w:i/>
                <w:iCs/>
                <w:szCs w:val="21"/>
              </w:rPr>
              <w:t>DM1B</w:t>
            </w: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F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GACTAGGTTCGGTTTTGCCATT</w:t>
            </w:r>
          </w:p>
        </w:tc>
      </w:tr>
      <w:tr w:rsidR="005F34AC" w:rsidRPr="00C85430" w:rsidTr="005F34AC">
        <w:trPr>
          <w:cantSplit/>
          <w:trHeight w:hRule="exact" w:val="284"/>
        </w:trPr>
        <w:tc>
          <w:tcPr>
            <w:tcW w:w="1696" w:type="dxa"/>
            <w:vMerge/>
          </w:tcPr>
          <w:p w:rsidR="005F34AC" w:rsidRPr="0085302D" w:rsidRDefault="005F34AC" w:rsidP="005F34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:rsidR="005F34AC" w:rsidRPr="0085302D" w:rsidRDefault="005F34AC" w:rsidP="005F34A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302D">
              <w:rPr>
                <w:rFonts w:ascii="Times New Roman" w:hAnsi="Times New Roman" w:cs="Times New Roman"/>
                <w:szCs w:val="21"/>
              </w:rPr>
              <w:t>R:</w:t>
            </w:r>
            <w:r w:rsidRPr="0085302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 xml:space="preserve"> CTCTCCTGTGGGGAACATTTC</w:t>
            </w:r>
          </w:p>
        </w:tc>
      </w:tr>
    </w:tbl>
    <w:p w:rsidR="00643BDE" w:rsidRDefault="00643BDE"/>
    <w:p w:rsidR="00643BDE" w:rsidRDefault="00643BDE" w:rsidP="00643BDE"/>
    <w:p w:rsidR="00C85430" w:rsidRDefault="00C85430" w:rsidP="00643BDE"/>
    <w:p w:rsidR="00C85430" w:rsidRPr="00643BDE" w:rsidRDefault="00C85430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Default="00643BDE" w:rsidP="00643BDE"/>
    <w:p w:rsidR="0085302D" w:rsidRDefault="0085302D" w:rsidP="00643BDE"/>
    <w:p w:rsidR="0085302D" w:rsidRPr="00643BDE" w:rsidRDefault="0085302D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Pr="00643BDE" w:rsidRDefault="00643BDE" w:rsidP="00643BDE"/>
    <w:p w:rsidR="00643BDE" w:rsidRDefault="00643BDE"/>
    <w:p w:rsidR="00643BDE" w:rsidRDefault="00643BDE"/>
    <w:p w:rsidR="00F9203D" w:rsidRDefault="00643BDE">
      <w:r>
        <w:br w:type="textWrapping" w:clear="all"/>
      </w:r>
    </w:p>
    <w:sectPr w:rsidR="00F92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2744D" w:rsidRDefault="0002744D" w:rsidP="00457C78">
      <w:r>
        <w:separator/>
      </w:r>
    </w:p>
  </w:endnote>
  <w:endnote w:type="continuationSeparator" w:id="0">
    <w:p w:rsidR="0002744D" w:rsidRDefault="0002744D" w:rsidP="00457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2744D" w:rsidRDefault="0002744D" w:rsidP="00457C78">
      <w:r>
        <w:separator/>
      </w:r>
    </w:p>
  </w:footnote>
  <w:footnote w:type="continuationSeparator" w:id="0">
    <w:p w:rsidR="0002744D" w:rsidRDefault="0002744D" w:rsidP="00457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DE"/>
    <w:rsid w:val="000017D7"/>
    <w:rsid w:val="000109D2"/>
    <w:rsid w:val="0002744D"/>
    <w:rsid w:val="000368A9"/>
    <w:rsid w:val="00037012"/>
    <w:rsid w:val="000A6B8E"/>
    <w:rsid w:val="001C1437"/>
    <w:rsid w:val="001E4BEB"/>
    <w:rsid w:val="00251154"/>
    <w:rsid w:val="0026469D"/>
    <w:rsid w:val="002F3033"/>
    <w:rsid w:val="003744A3"/>
    <w:rsid w:val="0040194F"/>
    <w:rsid w:val="004529EB"/>
    <w:rsid w:val="00457C78"/>
    <w:rsid w:val="004718F5"/>
    <w:rsid w:val="005016A4"/>
    <w:rsid w:val="005B5352"/>
    <w:rsid w:val="005F34AC"/>
    <w:rsid w:val="00643BDE"/>
    <w:rsid w:val="00660356"/>
    <w:rsid w:val="006F0236"/>
    <w:rsid w:val="00781D87"/>
    <w:rsid w:val="00793D26"/>
    <w:rsid w:val="007A569B"/>
    <w:rsid w:val="007D5CD8"/>
    <w:rsid w:val="00811E1B"/>
    <w:rsid w:val="0085302D"/>
    <w:rsid w:val="008A6FDD"/>
    <w:rsid w:val="008E0EF5"/>
    <w:rsid w:val="009756F4"/>
    <w:rsid w:val="009F16EF"/>
    <w:rsid w:val="00AB0D03"/>
    <w:rsid w:val="00AD6A53"/>
    <w:rsid w:val="00B670C3"/>
    <w:rsid w:val="00BB114B"/>
    <w:rsid w:val="00C85430"/>
    <w:rsid w:val="00D41CBA"/>
    <w:rsid w:val="00D50746"/>
    <w:rsid w:val="00EB1C90"/>
    <w:rsid w:val="00EB7F76"/>
    <w:rsid w:val="00EC2341"/>
    <w:rsid w:val="00F9203D"/>
    <w:rsid w:val="00FF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AAC7E5-3E0C-5D45-A1F1-B894D166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7C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C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C78"/>
    <w:rPr>
      <w:sz w:val="18"/>
      <w:szCs w:val="18"/>
    </w:rPr>
  </w:style>
  <w:style w:type="paragraph" w:styleId="a8">
    <w:name w:val="Normal (Web)"/>
    <w:basedOn w:val="a"/>
    <w:uiPriority w:val="99"/>
    <w:unhideWhenUsed/>
    <w:rsid w:val="001C14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9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1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7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3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0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6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36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5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36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21T09:00:00Z</dcterms:created>
  <dcterms:modified xsi:type="dcterms:W3CDTF">2024-02-21T09:00:00Z</dcterms:modified>
</cp:coreProperties>
</file>